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679A4B" w14:textId="0B1E9FDC" w:rsidR="004A69E3" w:rsidRDefault="00467142">
      <w:r>
        <w:t>Supplemental Tables:</w:t>
      </w:r>
    </w:p>
    <w:p w14:paraId="38246081" w14:textId="77777777" w:rsidR="00467142" w:rsidRDefault="00467142"/>
    <w:p w14:paraId="144D5239" w14:textId="77777777" w:rsidR="00467142" w:rsidRDefault="00467142" w:rsidP="00467142">
      <w:pPr>
        <w:spacing w:line="276" w:lineRule="auto"/>
      </w:pPr>
      <w:r w:rsidRPr="00FC6BA2">
        <w:rPr>
          <w:b/>
          <w:bCs/>
        </w:rPr>
        <w:t>Table 1:</w:t>
      </w:r>
      <w:r>
        <w:t xml:space="preserve"> Primers used to generate </w:t>
      </w:r>
      <w:r w:rsidRPr="00CD6959">
        <w:t>LGTV-TP21</w:t>
      </w:r>
      <w:r>
        <w:t xml:space="preserve"> molecular clones by CPER</w:t>
      </w:r>
    </w:p>
    <w:p w14:paraId="7558093B" w14:textId="77777777" w:rsidR="00467142" w:rsidRDefault="00467142" w:rsidP="00467142">
      <w:pPr>
        <w:spacing w:line="276" w:lineRule="auto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3600"/>
        <w:gridCol w:w="4405"/>
      </w:tblGrid>
      <w:tr w:rsidR="00467142" w:rsidRPr="00965F94" w14:paraId="3AA9AD3C" w14:textId="77777777" w:rsidTr="002D7C11">
        <w:tc>
          <w:tcPr>
            <w:tcW w:w="1345" w:type="dxa"/>
          </w:tcPr>
          <w:p w14:paraId="4D6702EF" w14:textId="77777777" w:rsidR="00467142" w:rsidRPr="00B14302" w:rsidRDefault="00467142" w:rsidP="002D7C11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14302">
              <w:rPr>
                <w:rFonts w:ascii="Arial" w:hAnsi="Arial" w:cs="Arial"/>
                <w:b/>
                <w:bCs/>
                <w:sz w:val="22"/>
                <w:szCs w:val="22"/>
              </w:rPr>
              <w:t>LGTV TP21 CPER primers</w:t>
            </w:r>
          </w:p>
        </w:tc>
        <w:tc>
          <w:tcPr>
            <w:tcW w:w="3600" w:type="dxa"/>
          </w:tcPr>
          <w:p w14:paraId="03E87740" w14:textId="77777777" w:rsidR="00467142" w:rsidRPr="00B14302" w:rsidRDefault="00467142" w:rsidP="002D7C11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14302">
              <w:rPr>
                <w:rFonts w:ascii="Arial" w:hAnsi="Arial" w:cs="Arial"/>
                <w:b/>
                <w:bCs/>
                <w:sz w:val="22"/>
                <w:szCs w:val="22"/>
              </w:rPr>
              <w:t>Forward Primer (5’-3’)</w:t>
            </w:r>
          </w:p>
        </w:tc>
        <w:tc>
          <w:tcPr>
            <w:tcW w:w="4405" w:type="dxa"/>
          </w:tcPr>
          <w:p w14:paraId="08337F5C" w14:textId="77777777" w:rsidR="00467142" w:rsidRPr="00B14302" w:rsidRDefault="00467142" w:rsidP="002D7C11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14302">
              <w:rPr>
                <w:rFonts w:ascii="Arial" w:hAnsi="Arial" w:cs="Arial"/>
                <w:b/>
                <w:bCs/>
                <w:sz w:val="22"/>
                <w:szCs w:val="22"/>
              </w:rPr>
              <w:t>Reverse Primer (5’-3’)</w:t>
            </w:r>
          </w:p>
        </w:tc>
      </w:tr>
      <w:tr w:rsidR="00467142" w:rsidRPr="00965F94" w14:paraId="5FBB2327" w14:textId="77777777" w:rsidTr="002D7C11">
        <w:tc>
          <w:tcPr>
            <w:tcW w:w="1345" w:type="dxa"/>
            <w:vAlign w:val="bottom"/>
          </w:tcPr>
          <w:p w14:paraId="1A67B536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Fragment 1</w:t>
            </w:r>
          </w:p>
        </w:tc>
        <w:tc>
          <w:tcPr>
            <w:tcW w:w="3600" w:type="dxa"/>
            <w:vAlign w:val="bottom"/>
          </w:tcPr>
          <w:p w14:paraId="179F8700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AGATTTTCTTGCGCGTGCATGCGT</w:t>
            </w:r>
          </w:p>
        </w:tc>
        <w:tc>
          <w:tcPr>
            <w:tcW w:w="4405" w:type="dxa"/>
            <w:vAlign w:val="bottom"/>
          </w:tcPr>
          <w:p w14:paraId="5E0ACF2F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CGCTGTCTGTGGGTGCTCTTTTCC</w:t>
            </w:r>
          </w:p>
        </w:tc>
      </w:tr>
      <w:tr w:rsidR="00467142" w:rsidRPr="00965F94" w14:paraId="53302C16" w14:textId="77777777" w:rsidTr="002D7C11">
        <w:tc>
          <w:tcPr>
            <w:tcW w:w="1345" w:type="dxa"/>
            <w:vAlign w:val="bottom"/>
          </w:tcPr>
          <w:p w14:paraId="29406A48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Fragment 2</w:t>
            </w:r>
          </w:p>
        </w:tc>
        <w:tc>
          <w:tcPr>
            <w:tcW w:w="3600" w:type="dxa"/>
            <w:vAlign w:val="bottom"/>
          </w:tcPr>
          <w:p w14:paraId="273A2134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GGAAAAGAGCACCCACAGACAGCG</w:t>
            </w:r>
          </w:p>
        </w:tc>
        <w:tc>
          <w:tcPr>
            <w:tcW w:w="4405" w:type="dxa"/>
            <w:vAlign w:val="bottom"/>
          </w:tcPr>
          <w:p w14:paraId="7C188195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CCTTCACTGGAATGCCCATCTCCAAC</w:t>
            </w:r>
          </w:p>
        </w:tc>
      </w:tr>
      <w:tr w:rsidR="00467142" w:rsidRPr="00965F94" w14:paraId="6EF73476" w14:textId="77777777" w:rsidTr="002D7C11">
        <w:tc>
          <w:tcPr>
            <w:tcW w:w="1345" w:type="dxa"/>
            <w:vAlign w:val="bottom"/>
          </w:tcPr>
          <w:p w14:paraId="7A1824AD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Fragment 3</w:t>
            </w:r>
          </w:p>
        </w:tc>
        <w:tc>
          <w:tcPr>
            <w:tcW w:w="3600" w:type="dxa"/>
            <w:vAlign w:val="bottom"/>
          </w:tcPr>
          <w:p w14:paraId="0B43F524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GTTGGAGATGGGCATTCCAGTGAAGG</w:t>
            </w:r>
          </w:p>
        </w:tc>
        <w:tc>
          <w:tcPr>
            <w:tcW w:w="4405" w:type="dxa"/>
            <w:vAlign w:val="bottom"/>
          </w:tcPr>
          <w:p w14:paraId="492015F5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CAAATGACACTCTTCCCTCGCTGCC</w:t>
            </w:r>
          </w:p>
        </w:tc>
      </w:tr>
      <w:tr w:rsidR="00467142" w:rsidRPr="00965F94" w14:paraId="6A75C3D8" w14:textId="77777777" w:rsidTr="002D7C11">
        <w:tc>
          <w:tcPr>
            <w:tcW w:w="1345" w:type="dxa"/>
            <w:vAlign w:val="bottom"/>
          </w:tcPr>
          <w:p w14:paraId="1CA4989E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Fragment 4</w:t>
            </w:r>
          </w:p>
        </w:tc>
        <w:tc>
          <w:tcPr>
            <w:tcW w:w="3600" w:type="dxa"/>
            <w:vAlign w:val="bottom"/>
          </w:tcPr>
          <w:p w14:paraId="717FA1B7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GGCAGCGAGGGAAGAGTGTCATTTG</w:t>
            </w:r>
          </w:p>
        </w:tc>
        <w:tc>
          <w:tcPr>
            <w:tcW w:w="4405" w:type="dxa"/>
            <w:vAlign w:val="bottom"/>
          </w:tcPr>
          <w:p w14:paraId="486BCBC9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ACGGCCCTCTCTAAACATACGGGC</w:t>
            </w:r>
          </w:p>
        </w:tc>
      </w:tr>
      <w:tr w:rsidR="00467142" w:rsidRPr="00965F94" w14:paraId="156F8859" w14:textId="77777777" w:rsidTr="002D7C11">
        <w:tc>
          <w:tcPr>
            <w:tcW w:w="1345" w:type="dxa"/>
            <w:vAlign w:val="bottom"/>
          </w:tcPr>
          <w:p w14:paraId="42E72FE7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Fragment 5</w:t>
            </w:r>
          </w:p>
        </w:tc>
        <w:tc>
          <w:tcPr>
            <w:tcW w:w="3600" w:type="dxa"/>
            <w:vAlign w:val="bottom"/>
          </w:tcPr>
          <w:p w14:paraId="3A25831D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GCCCGTATGTTTAGAGAGGGCCGT</w:t>
            </w:r>
          </w:p>
        </w:tc>
        <w:tc>
          <w:tcPr>
            <w:tcW w:w="4405" w:type="dxa"/>
            <w:vAlign w:val="bottom"/>
          </w:tcPr>
          <w:p w14:paraId="4C23D357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CAGGGTGTCTCCCTCGGATCC</w:t>
            </w:r>
          </w:p>
        </w:tc>
      </w:tr>
      <w:tr w:rsidR="00467142" w:rsidRPr="00965F94" w14:paraId="7EC38561" w14:textId="77777777" w:rsidTr="002D7C11">
        <w:tc>
          <w:tcPr>
            <w:tcW w:w="1345" w:type="dxa"/>
            <w:vAlign w:val="bottom"/>
          </w:tcPr>
          <w:p w14:paraId="72CE8CB4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Fragment 6</w:t>
            </w:r>
          </w:p>
        </w:tc>
        <w:tc>
          <w:tcPr>
            <w:tcW w:w="3600" w:type="dxa"/>
            <w:vAlign w:val="bottom"/>
          </w:tcPr>
          <w:p w14:paraId="78F8D571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GGATCCGAGGGAGACACCCTG</w:t>
            </w:r>
          </w:p>
        </w:tc>
        <w:tc>
          <w:tcPr>
            <w:tcW w:w="4405" w:type="dxa"/>
            <w:vAlign w:val="bottom"/>
          </w:tcPr>
          <w:p w14:paraId="7D213A39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CCATCATCCTCACCAGCTGCACC</w:t>
            </w:r>
          </w:p>
        </w:tc>
      </w:tr>
      <w:tr w:rsidR="00467142" w:rsidRPr="00965F94" w14:paraId="0C13B827" w14:textId="77777777" w:rsidTr="002D7C11">
        <w:tc>
          <w:tcPr>
            <w:tcW w:w="1345" w:type="dxa"/>
            <w:vAlign w:val="bottom"/>
          </w:tcPr>
          <w:p w14:paraId="2DE0D100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Fragment 7</w:t>
            </w:r>
          </w:p>
        </w:tc>
        <w:tc>
          <w:tcPr>
            <w:tcW w:w="3600" w:type="dxa"/>
            <w:vAlign w:val="bottom"/>
          </w:tcPr>
          <w:p w14:paraId="24BEC318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GGTGCAGCTGGTGAGGATGATGG</w:t>
            </w:r>
          </w:p>
        </w:tc>
        <w:tc>
          <w:tcPr>
            <w:tcW w:w="4405" w:type="dxa"/>
            <w:vAlign w:val="bottom"/>
          </w:tcPr>
          <w:p w14:paraId="454F3E3E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AGCGGGTGTTTTTCCGAGACACG</w:t>
            </w:r>
          </w:p>
        </w:tc>
      </w:tr>
      <w:tr w:rsidR="00467142" w:rsidRPr="00965F94" w14:paraId="6CB1A7F3" w14:textId="77777777" w:rsidTr="002D7C11">
        <w:tc>
          <w:tcPr>
            <w:tcW w:w="1345" w:type="dxa"/>
            <w:vAlign w:val="bottom"/>
          </w:tcPr>
          <w:p w14:paraId="6B8C6BA9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Flavilinker</w:t>
            </w:r>
            <w:proofErr w:type="spellEnd"/>
          </w:p>
        </w:tc>
        <w:tc>
          <w:tcPr>
            <w:tcW w:w="3600" w:type="dxa"/>
            <w:vAlign w:val="bottom"/>
          </w:tcPr>
          <w:p w14:paraId="050B14C8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GTGTCTCGGAAAAACACCCGCTGGGTCGGCATGGCATCTCCACC</w:t>
            </w:r>
          </w:p>
          <w:p w14:paraId="1528DCCE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405" w:type="dxa"/>
            <w:vAlign w:val="bottom"/>
          </w:tcPr>
          <w:p w14:paraId="5BAB7B63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GCATGCACGCGCAAGAAAATCTCGGTTCACTAAACGAGCTCTGCTTATATAG</w:t>
            </w:r>
          </w:p>
          <w:p w14:paraId="5CA979C7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7684FB40" w14:textId="77777777" w:rsidR="00467142" w:rsidRDefault="00467142" w:rsidP="00467142">
      <w:pPr>
        <w:spacing w:line="276" w:lineRule="auto"/>
      </w:pPr>
    </w:p>
    <w:p w14:paraId="66A7CEB1" w14:textId="77777777" w:rsidR="00467142" w:rsidRDefault="00467142" w:rsidP="00467142">
      <w:pPr>
        <w:spacing w:line="276" w:lineRule="auto"/>
      </w:pPr>
    </w:p>
    <w:p w14:paraId="4EB153A9" w14:textId="77777777" w:rsidR="00467142" w:rsidRDefault="00467142" w:rsidP="00467142">
      <w:pPr>
        <w:spacing w:line="276" w:lineRule="auto"/>
      </w:pPr>
      <w:r w:rsidRPr="00D414A0">
        <w:rPr>
          <w:b/>
          <w:bCs/>
          <w:highlight w:val="yellow"/>
        </w:rPr>
        <w:t>Table 2:</w:t>
      </w:r>
      <w:r w:rsidRPr="00D414A0">
        <w:rPr>
          <w:highlight w:val="yellow"/>
        </w:rPr>
        <w:t xml:space="preserve"> Primers used to generate POWV-LB molecular clones by CPER</w:t>
      </w:r>
    </w:p>
    <w:p w14:paraId="03E361CD" w14:textId="77777777" w:rsidR="00467142" w:rsidRDefault="00467142" w:rsidP="00467142">
      <w:pPr>
        <w:spacing w:line="276" w:lineRule="auto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3600"/>
        <w:gridCol w:w="4405"/>
      </w:tblGrid>
      <w:tr w:rsidR="00467142" w:rsidRPr="00965F94" w14:paraId="39087D79" w14:textId="77777777" w:rsidTr="002D7C11">
        <w:tc>
          <w:tcPr>
            <w:tcW w:w="1345" w:type="dxa"/>
          </w:tcPr>
          <w:p w14:paraId="452B9C10" w14:textId="77777777" w:rsidR="00467142" w:rsidRPr="00B14302" w:rsidRDefault="00467142" w:rsidP="002D7C11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14302">
              <w:rPr>
                <w:rFonts w:ascii="Arial" w:hAnsi="Arial" w:cs="Arial"/>
                <w:b/>
                <w:bCs/>
                <w:sz w:val="22"/>
                <w:szCs w:val="22"/>
              </w:rPr>
              <w:t>POWV LB CPER primers</w:t>
            </w:r>
          </w:p>
        </w:tc>
        <w:tc>
          <w:tcPr>
            <w:tcW w:w="3600" w:type="dxa"/>
          </w:tcPr>
          <w:p w14:paraId="350EDA32" w14:textId="77777777" w:rsidR="00467142" w:rsidRPr="00B14302" w:rsidRDefault="00467142" w:rsidP="002D7C11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14302">
              <w:rPr>
                <w:rFonts w:ascii="Arial" w:hAnsi="Arial" w:cs="Arial"/>
                <w:b/>
                <w:bCs/>
                <w:sz w:val="22"/>
                <w:szCs w:val="22"/>
              </w:rPr>
              <w:t>Forward Primer (5’-3’)</w:t>
            </w:r>
          </w:p>
        </w:tc>
        <w:tc>
          <w:tcPr>
            <w:tcW w:w="4405" w:type="dxa"/>
          </w:tcPr>
          <w:p w14:paraId="15D5757A" w14:textId="77777777" w:rsidR="00467142" w:rsidRPr="00B14302" w:rsidRDefault="00467142" w:rsidP="002D7C11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14302">
              <w:rPr>
                <w:rFonts w:ascii="Arial" w:hAnsi="Arial" w:cs="Arial"/>
                <w:b/>
                <w:bCs/>
                <w:sz w:val="22"/>
                <w:szCs w:val="22"/>
              </w:rPr>
              <w:t>Reverse Primer (5’-3’)</w:t>
            </w:r>
          </w:p>
        </w:tc>
      </w:tr>
      <w:tr w:rsidR="00467142" w:rsidRPr="00965F94" w14:paraId="759FD790" w14:textId="77777777" w:rsidTr="002D7C11">
        <w:tc>
          <w:tcPr>
            <w:tcW w:w="1345" w:type="dxa"/>
            <w:vAlign w:val="bottom"/>
          </w:tcPr>
          <w:p w14:paraId="15C24E9F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Fragment 1</w:t>
            </w:r>
          </w:p>
        </w:tc>
        <w:tc>
          <w:tcPr>
            <w:tcW w:w="3600" w:type="dxa"/>
            <w:vAlign w:val="bottom"/>
          </w:tcPr>
          <w:p w14:paraId="5A4EDE0F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AGATTTTCTTGCACGTGTGTGCGGGTGCT</w:t>
            </w:r>
          </w:p>
        </w:tc>
        <w:tc>
          <w:tcPr>
            <w:tcW w:w="4405" w:type="dxa"/>
            <w:vAlign w:val="bottom"/>
          </w:tcPr>
          <w:p w14:paraId="1EA9DD69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GATCCGACATGGCTTGTCGCTTCCTGT</w:t>
            </w:r>
          </w:p>
        </w:tc>
      </w:tr>
      <w:tr w:rsidR="00467142" w:rsidRPr="00965F94" w14:paraId="5623DECB" w14:textId="77777777" w:rsidTr="002D7C11">
        <w:tc>
          <w:tcPr>
            <w:tcW w:w="1345" w:type="dxa"/>
            <w:vAlign w:val="bottom"/>
          </w:tcPr>
          <w:p w14:paraId="101DA806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Fragment 2</w:t>
            </w:r>
          </w:p>
        </w:tc>
        <w:tc>
          <w:tcPr>
            <w:tcW w:w="3600" w:type="dxa"/>
            <w:vAlign w:val="bottom"/>
          </w:tcPr>
          <w:p w14:paraId="5CC3B9A2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ACAGGAAGCGACAAGCCATGTCGGATC</w:t>
            </w:r>
          </w:p>
        </w:tc>
        <w:tc>
          <w:tcPr>
            <w:tcW w:w="4405" w:type="dxa"/>
            <w:vAlign w:val="bottom"/>
          </w:tcPr>
          <w:p w14:paraId="5BB55251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CTTGATTATGAGCAACCCCATGGCCAGTGC</w:t>
            </w:r>
          </w:p>
        </w:tc>
      </w:tr>
      <w:tr w:rsidR="00467142" w:rsidRPr="00965F94" w14:paraId="647E8314" w14:textId="77777777" w:rsidTr="002D7C11">
        <w:tc>
          <w:tcPr>
            <w:tcW w:w="1345" w:type="dxa"/>
            <w:vAlign w:val="bottom"/>
          </w:tcPr>
          <w:p w14:paraId="3926E4C4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Fragment 3</w:t>
            </w:r>
          </w:p>
        </w:tc>
        <w:tc>
          <w:tcPr>
            <w:tcW w:w="3600" w:type="dxa"/>
            <w:vAlign w:val="bottom"/>
          </w:tcPr>
          <w:p w14:paraId="242316EF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GCACTGGCCATGGGGTTGCTCATAATCAAG</w:t>
            </w:r>
          </w:p>
        </w:tc>
        <w:tc>
          <w:tcPr>
            <w:tcW w:w="4405" w:type="dxa"/>
            <w:vAlign w:val="bottom"/>
          </w:tcPr>
          <w:p w14:paraId="71339F98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CTATGGCGCCTCCCTTGGCTATCGATG</w:t>
            </w:r>
          </w:p>
        </w:tc>
      </w:tr>
      <w:tr w:rsidR="00467142" w:rsidRPr="00965F94" w14:paraId="328EA2E9" w14:textId="77777777" w:rsidTr="002D7C11">
        <w:tc>
          <w:tcPr>
            <w:tcW w:w="1345" w:type="dxa"/>
            <w:vAlign w:val="bottom"/>
          </w:tcPr>
          <w:p w14:paraId="64776FA7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Fragment 4</w:t>
            </w:r>
          </w:p>
        </w:tc>
        <w:tc>
          <w:tcPr>
            <w:tcW w:w="3600" w:type="dxa"/>
            <w:vAlign w:val="bottom"/>
          </w:tcPr>
          <w:p w14:paraId="55034E41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CATCGATAGCCAAGGGAGGCGCCATAG</w:t>
            </w:r>
          </w:p>
        </w:tc>
        <w:tc>
          <w:tcPr>
            <w:tcW w:w="4405" w:type="dxa"/>
            <w:vAlign w:val="bottom"/>
          </w:tcPr>
          <w:p w14:paraId="7ADE05BA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GTCCAGTCAGGATGTCCACGGCACT</w:t>
            </w:r>
          </w:p>
        </w:tc>
      </w:tr>
      <w:tr w:rsidR="00467142" w:rsidRPr="00965F94" w14:paraId="1176A729" w14:textId="77777777" w:rsidTr="002D7C11">
        <w:tc>
          <w:tcPr>
            <w:tcW w:w="1345" w:type="dxa"/>
            <w:vAlign w:val="bottom"/>
          </w:tcPr>
          <w:p w14:paraId="250CA587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Fragment 5</w:t>
            </w:r>
          </w:p>
        </w:tc>
        <w:tc>
          <w:tcPr>
            <w:tcW w:w="3600" w:type="dxa"/>
            <w:vAlign w:val="bottom"/>
          </w:tcPr>
          <w:p w14:paraId="7137008F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AGTGCCGTGGACATCCTGACTGGAC</w:t>
            </w:r>
          </w:p>
        </w:tc>
        <w:tc>
          <w:tcPr>
            <w:tcW w:w="4405" w:type="dxa"/>
            <w:vAlign w:val="bottom"/>
          </w:tcPr>
          <w:p w14:paraId="661D69F4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CAAGCTAGTTTGGCACAGCCTCGCGATAC</w:t>
            </w:r>
          </w:p>
        </w:tc>
      </w:tr>
      <w:tr w:rsidR="00467142" w:rsidRPr="00965F94" w14:paraId="7943C7B7" w14:textId="77777777" w:rsidTr="002D7C11">
        <w:tc>
          <w:tcPr>
            <w:tcW w:w="1345" w:type="dxa"/>
            <w:vAlign w:val="bottom"/>
          </w:tcPr>
          <w:p w14:paraId="0FF78A7E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Fragment 6</w:t>
            </w:r>
          </w:p>
        </w:tc>
        <w:tc>
          <w:tcPr>
            <w:tcW w:w="3600" w:type="dxa"/>
            <w:vAlign w:val="bottom"/>
          </w:tcPr>
          <w:p w14:paraId="2688B8E6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GTATCGCGAGGCTGTGCCAAACTAGCTTG</w:t>
            </w:r>
          </w:p>
        </w:tc>
        <w:tc>
          <w:tcPr>
            <w:tcW w:w="4405" w:type="dxa"/>
            <w:vAlign w:val="bottom"/>
          </w:tcPr>
          <w:p w14:paraId="662A2113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CAGGAAGTACAGCGCCTTTCCGAACCTG</w:t>
            </w:r>
          </w:p>
        </w:tc>
      </w:tr>
      <w:tr w:rsidR="00467142" w:rsidRPr="00965F94" w14:paraId="4C1970E5" w14:textId="77777777" w:rsidTr="002D7C11">
        <w:tc>
          <w:tcPr>
            <w:tcW w:w="1345" w:type="dxa"/>
            <w:vAlign w:val="bottom"/>
          </w:tcPr>
          <w:p w14:paraId="3851B450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Fragment 7</w:t>
            </w:r>
          </w:p>
        </w:tc>
        <w:tc>
          <w:tcPr>
            <w:tcW w:w="3600" w:type="dxa"/>
            <w:vAlign w:val="bottom"/>
          </w:tcPr>
          <w:p w14:paraId="317F2C11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CAGGTTCGGAAAGGCGCTGTACTTCCTG</w:t>
            </w:r>
          </w:p>
        </w:tc>
        <w:tc>
          <w:tcPr>
            <w:tcW w:w="4405" w:type="dxa"/>
            <w:vAlign w:val="bottom"/>
          </w:tcPr>
          <w:p w14:paraId="76CA5B31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AGCGGGTGTTTTTCCGAGTCACACACCA</w:t>
            </w:r>
          </w:p>
        </w:tc>
      </w:tr>
      <w:tr w:rsidR="00467142" w:rsidRPr="00965F94" w14:paraId="4C9D3EA3" w14:textId="77777777" w:rsidTr="002D7C11">
        <w:tc>
          <w:tcPr>
            <w:tcW w:w="1345" w:type="dxa"/>
            <w:vAlign w:val="bottom"/>
          </w:tcPr>
          <w:p w14:paraId="070CD20B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Flavilinker</w:t>
            </w:r>
            <w:proofErr w:type="spellEnd"/>
          </w:p>
        </w:tc>
        <w:tc>
          <w:tcPr>
            <w:tcW w:w="3600" w:type="dxa"/>
            <w:vAlign w:val="bottom"/>
          </w:tcPr>
          <w:p w14:paraId="11E2A31A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GTGACTCGGAAAAACACCCGCTGGGTCGGCATGGCATCTCCACC</w:t>
            </w:r>
          </w:p>
          <w:p w14:paraId="3E97CB47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405" w:type="dxa"/>
            <w:vAlign w:val="bottom"/>
          </w:tcPr>
          <w:p w14:paraId="605E2A6C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GCACACACGTGCAAGAAAATCTCGGTTCACTAAACGAGCTCTGCTTATATAG</w:t>
            </w:r>
          </w:p>
          <w:p w14:paraId="178E63F4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4778D97E" w14:textId="77777777" w:rsidR="00467142" w:rsidRDefault="00467142" w:rsidP="00467142">
      <w:pPr>
        <w:spacing w:line="276" w:lineRule="auto"/>
      </w:pPr>
    </w:p>
    <w:p w14:paraId="023C8E4B" w14:textId="77777777" w:rsidR="00467142" w:rsidRDefault="00467142" w:rsidP="00467142">
      <w:pPr>
        <w:spacing w:line="276" w:lineRule="auto"/>
      </w:pPr>
      <w:r w:rsidRPr="00D414A0">
        <w:rPr>
          <w:b/>
          <w:bCs/>
          <w:highlight w:val="yellow"/>
        </w:rPr>
        <w:t>Table 3:</w:t>
      </w:r>
      <w:r w:rsidRPr="00D414A0">
        <w:rPr>
          <w:highlight w:val="yellow"/>
        </w:rPr>
        <w:t xml:space="preserve"> Primers used to generate YFV-H196 molecular clones by CPER</w:t>
      </w:r>
    </w:p>
    <w:p w14:paraId="682B8CB7" w14:textId="77777777" w:rsidR="00467142" w:rsidRDefault="00467142" w:rsidP="00467142">
      <w:pPr>
        <w:spacing w:line="276" w:lineRule="auto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3600"/>
        <w:gridCol w:w="4405"/>
      </w:tblGrid>
      <w:tr w:rsidR="00467142" w:rsidRPr="00965F94" w14:paraId="0B6604B1" w14:textId="77777777" w:rsidTr="002D7C11">
        <w:tc>
          <w:tcPr>
            <w:tcW w:w="1345" w:type="dxa"/>
          </w:tcPr>
          <w:p w14:paraId="69C22E88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YFV CPER</w:t>
            </w:r>
            <w:r w:rsidRPr="00B1430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primers</w:t>
            </w:r>
          </w:p>
        </w:tc>
        <w:tc>
          <w:tcPr>
            <w:tcW w:w="3600" w:type="dxa"/>
          </w:tcPr>
          <w:p w14:paraId="59801762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4302">
              <w:rPr>
                <w:rFonts w:ascii="Arial" w:hAnsi="Arial" w:cs="Arial"/>
                <w:b/>
                <w:bCs/>
                <w:sz w:val="22"/>
                <w:szCs w:val="22"/>
              </w:rPr>
              <w:t>Forward Primer (5’-3’)</w:t>
            </w:r>
          </w:p>
        </w:tc>
        <w:tc>
          <w:tcPr>
            <w:tcW w:w="4405" w:type="dxa"/>
          </w:tcPr>
          <w:p w14:paraId="220DEDBC" w14:textId="77777777" w:rsidR="00467142" w:rsidRPr="00965F94" w:rsidRDefault="00467142" w:rsidP="002D7C11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4302">
              <w:rPr>
                <w:rFonts w:ascii="Arial" w:hAnsi="Arial" w:cs="Arial"/>
                <w:b/>
                <w:bCs/>
                <w:sz w:val="22"/>
                <w:szCs w:val="22"/>
              </w:rPr>
              <w:t>Reverse Primer (5’-3’)</w:t>
            </w:r>
          </w:p>
        </w:tc>
      </w:tr>
      <w:tr w:rsidR="00467142" w:rsidRPr="00965F94" w14:paraId="1F51D605" w14:textId="77777777" w:rsidTr="002D7C11">
        <w:tc>
          <w:tcPr>
            <w:tcW w:w="1345" w:type="dxa"/>
            <w:vAlign w:val="bottom"/>
          </w:tcPr>
          <w:p w14:paraId="63CEA109" w14:textId="77777777" w:rsidR="00467142" w:rsidRDefault="00467142" w:rsidP="002D7C11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Fragment 1</w:t>
            </w:r>
          </w:p>
        </w:tc>
        <w:tc>
          <w:tcPr>
            <w:tcW w:w="3600" w:type="dxa"/>
            <w:vAlign w:val="bottom"/>
          </w:tcPr>
          <w:p w14:paraId="0904D2F4" w14:textId="77777777" w:rsidR="00467142" w:rsidRPr="00B14302" w:rsidRDefault="00467142" w:rsidP="002D7C11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AGTAAATCCTGTGTGCTAATTGAGGTGC</w:t>
            </w:r>
          </w:p>
        </w:tc>
        <w:tc>
          <w:tcPr>
            <w:tcW w:w="4405" w:type="dxa"/>
            <w:vAlign w:val="bottom"/>
          </w:tcPr>
          <w:p w14:paraId="191D97B6" w14:textId="77777777" w:rsidR="00467142" w:rsidRPr="00B14302" w:rsidRDefault="00467142" w:rsidP="002D7C11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CCTTTTGGCACCTTCACTTGCATC</w:t>
            </w:r>
          </w:p>
        </w:tc>
      </w:tr>
      <w:tr w:rsidR="00467142" w:rsidRPr="00965F94" w14:paraId="3B9C02CE" w14:textId="77777777" w:rsidTr="002D7C11">
        <w:tc>
          <w:tcPr>
            <w:tcW w:w="1345" w:type="dxa"/>
            <w:vAlign w:val="bottom"/>
          </w:tcPr>
          <w:p w14:paraId="218C3A70" w14:textId="77777777" w:rsidR="00467142" w:rsidRDefault="00467142" w:rsidP="002D7C11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Fragment 2</w:t>
            </w:r>
          </w:p>
        </w:tc>
        <w:tc>
          <w:tcPr>
            <w:tcW w:w="3600" w:type="dxa"/>
            <w:vAlign w:val="bottom"/>
          </w:tcPr>
          <w:p w14:paraId="1BAA8C25" w14:textId="77777777" w:rsidR="00467142" w:rsidRPr="00B14302" w:rsidRDefault="00467142" w:rsidP="002D7C11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GATGCAAGTGAAGGTGCCAAAAGG</w:t>
            </w:r>
          </w:p>
        </w:tc>
        <w:tc>
          <w:tcPr>
            <w:tcW w:w="4405" w:type="dxa"/>
            <w:vAlign w:val="bottom"/>
          </w:tcPr>
          <w:p w14:paraId="78CF166B" w14:textId="77777777" w:rsidR="00467142" w:rsidRPr="00B14302" w:rsidRDefault="00467142" w:rsidP="002D7C11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ACTGCGTTCAGGTACTTCCACAGA</w:t>
            </w:r>
          </w:p>
        </w:tc>
      </w:tr>
      <w:tr w:rsidR="00467142" w:rsidRPr="00965F94" w14:paraId="4B9EC640" w14:textId="77777777" w:rsidTr="002D7C11">
        <w:tc>
          <w:tcPr>
            <w:tcW w:w="1345" w:type="dxa"/>
            <w:vAlign w:val="bottom"/>
          </w:tcPr>
          <w:p w14:paraId="6B245CF2" w14:textId="77777777" w:rsidR="00467142" w:rsidRDefault="00467142" w:rsidP="002D7C11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Fragment 3</w:t>
            </w:r>
          </w:p>
        </w:tc>
        <w:tc>
          <w:tcPr>
            <w:tcW w:w="3600" w:type="dxa"/>
            <w:vAlign w:val="bottom"/>
          </w:tcPr>
          <w:p w14:paraId="6D0E8E06" w14:textId="77777777" w:rsidR="00467142" w:rsidRPr="00B14302" w:rsidRDefault="00467142" w:rsidP="002D7C11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TCTGTGGAAGTACCTGAACGCAGT</w:t>
            </w:r>
          </w:p>
        </w:tc>
        <w:tc>
          <w:tcPr>
            <w:tcW w:w="4405" w:type="dxa"/>
            <w:vAlign w:val="bottom"/>
          </w:tcPr>
          <w:p w14:paraId="626B5B69" w14:textId="77777777" w:rsidR="00467142" w:rsidRPr="00B14302" w:rsidRDefault="00467142" w:rsidP="002D7C11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GCAGACATGATGCGCATTGTCTTC</w:t>
            </w:r>
          </w:p>
        </w:tc>
      </w:tr>
      <w:tr w:rsidR="00467142" w:rsidRPr="00965F94" w14:paraId="6DAFEC44" w14:textId="77777777" w:rsidTr="002D7C11">
        <w:tc>
          <w:tcPr>
            <w:tcW w:w="1345" w:type="dxa"/>
            <w:vAlign w:val="bottom"/>
          </w:tcPr>
          <w:p w14:paraId="25286FCD" w14:textId="77777777" w:rsidR="00467142" w:rsidRDefault="00467142" w:rsidP="002D7C11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Fragment 4</w:t>
            </w:r>
          </w:p>
        </w:tc>
        <w:tc>
          <w:tcPr>
            <w:tcW w:w="3600" w:type="dxa"/>
            <w:vAlign w:val="bottom"/>
          </w:tcPr>
          <w:p w14:paraId="1B55CA31" w14:textId="77777777" w:rsidR="00467142" w:rsidRPr="00B14302" w:rsidRDefault="00467142" w:rsidP="002D7C11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GAAGACAATGCGCATCATGTCTGC</w:t>
            </w:r>
          </w:p>
        </w:tc>
        <w:tc>
          <w:tcPr>
            <w:tcW w:w="4405" w:type="dxa"/>
            <w:vAlign w:val="bottom"/>
          </w:tcPr>
          <w:p w14:paraId="453A6E8D" w14:textId="77777777" w:rsidR="00467142" w:rsidRPr="00B14302" w:rsidRDefault="00467142" w:rsidP="002D7C11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GAGTGCAAGAGCACGCTGATAGTA</w:t>
            </w:r>
          </w:p>
        </w:tc>
      </w:tr>
      <w:tr w:rsidR="00467142" w:rsidRPr="00965F94" w14:paraId="78BFB524" w14:textId="77777777" w:rsidTr="002D7C11">
        <w:tc>
          <w:tcPr>
            <w:tcW w:w="1345" w:type="dxa"/>
            <w:vAlign w:val="bottom"/>
          </w:tcPr>
          <w:p w14:paraId="1107CCC4" w14:textId="77777777" w:rsidR="00467142" w:rsidRDefault="00467142" w:rsidP="002D7C11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Fragment 5</w:t>
            </w:r>
          </w:p>
        </w:tc>
        <w:tc>
          <w:tcPr>
            <w:tcW w:w="3600" w:type="dxa"/>
            <w:vAlign w:val="bottom"/>
          </w:tcPr>
          <w:p w14:paraId="7347296E" w14:textId="77777777" w:rsidR="00467142" w:rsidRPr="00B14302" w:rsidRDefault="00467142" w:rsidP="002D7C11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TACTATCAGCGTGCTCTTGCACTC</w:t>
            </w:r>
          </w:p>
        </w:tc>
        <w:tc>
          <w:tcPr>
            <w:tcW w:w="4405" w:type="dxa"/>
            <w:vAlign w:val="bottom"/>
          </w:tcPr>
          <w:p w14:paraId="0C0D63F0" w14:textId="77777777" w:rsidR="00467142" w:rsidRPr="00B14302" w:rsidRDefault="00467142" w:rsidP="002D7C11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CAATTTTGCGGTCCCTCTCGAGAC</w:t>
            </w:r>
          </w:p>
        </w:tc>
      </w:tr>
      <w:tr w:rsidR="00467142" w:rsidRPr="00965F94" w14:paraId="04704C4D" w14:textId="77777777" w:rsidTr="002D7C11">
        <w:tc>
          <w:tcPr>
            <w:tcW w:w="1345" w:type="dxa"/>
            <w:vAlign w:val="bottom"/>
          </w:tcPr>
          <w:p w14:paraId="6D9526CD" w14:textId="77777777" w:rsidR="00467142" w:rsidRDefault="00467142" w:rsidP="002D7C11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Fragment 6</w:t>
            </w:r>
          </w:p>
        </w:tc>
        <w:tc>
          <w:tcPr>
            <w:tcW w:w="3600" w:type="dxa"/>
            <w:vAlign w:val="bottom"/>
          </w:tcPr>
          <w:p w14:paraId="0DFE88ED" w14:textId="77777777" w:rsidR="00467142" w:rsidRPr="00B14302" w:rsidRDefault="00467142" w:rsidP="002D7C11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GTCTCGAGAGGGACCGCAAAATTG</w:t>
            </w:r>
          </w:p>
        </w:tc>
        <w:tc>
          <w:tcPr>
            <w:tcW w:w="4405" w:type="dxa"/>
            <w:vAlign w:val="bottom"/>
          </w:tcPr>
          <w:p w14:paraId="78D7A8B6" w14:textId="77777777" w:rsidR="00467142" w:rsidRPr="00B14302" w:rsidRDefault="00467142" w:rsidP="002D7C11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TCCGCCATCCTAATCAGTTGAACC</w:t>
            </w:r>
          </w:p>
        </w:tc>
      </w:tr>
      <w:tr w:rsidR="00467142" w:rsidRPr="00965F94" w14:paraId="5FD086AE" w14:textId="77777777" w:rsidTr="002D7C11">
        <w:tc>
          <w:tcPr>
            <w:tcW w:w="1345" w:type="dxa"/>
            <w:vAlign w:val="bottom"/>
          </w:tcPr>
          <w:p w14:paraId="632BD4F3" w14:textId="77777777" w:rsidR="00467142" w:rsidRDefault="00467142" w:rsidP="002D7C11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Fragment 7</w:t>
            </w:r>
          </w:p>
        </w:tc>
        <w:tc>
          <w:tcPr>
            <w:tcW w:w="3600" w:type="dxa"/>
            <w:vAlign w:val="bottom"/>
          </w:tcPr>
          <w:p w14:paraId="23956A36" w14:textId="77777777" w:rsidR="00467142" w:rsidRPr="00B14302" w:rsidRDefault="00467142" w:rsidP="002D7C11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GGTTCAACTGATTAGGATGGCGGA</w:t>
            </w:r>
          </w:p>
        </w:tc>
        <w:tc>
          <w:tcPr>
            <w:tcW w:w="4405" w:type="dxa"/>
            <w:vAlign w:val="bottom"/>
          </w:tcPr>
          <w:p w14:paraId="36185DBA" w14:textId="77777777" w:rsidR="00467142" w:rsidRPr="00B14302" w:rsidRDefault="00467142" w:rsidP="002D7C11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CCTTTGGATGACAAACACAAAACCACT</w:t>
            </w:r>
          </w:p>
        </w:tc>
      </w:tr>
      <w:tr w:rsidR="00467142" w:rsidRPr="00965F94" w14:paraId="1176F975" w14:textId="77777777" w:rsidTr="002D7C11">
        <w:tc>
          <w:tcPr>
            <w:tcW w:w="1345" w:type="dxa"/>
            <w:vAlign w:val="bottom"/>
          </w:tcPr>
          <w:p w14:paraId="5DCBA071" w14:textId="77777777" w:rsidR="00467142" w:rsidRDefault="00467142" w:rsidP="002D7C11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965F94">
              <w:rPr>
                <w:rFonts w:ascii="Arial" w:hAnsi="Arial" w:cs="Arial"/>
                <w:color w:val="000000"/>
                <w:sz w:val="22"/>
                <w:szCs w:val="22"/>
              </w:rPr>
              <w:t>Flavilinker</w:t>
            </w:r>
            <w:proofErr w:type="spellEnd"/>
          </w:p>
        </w:tc>
        <w:tc>
          <w:tcPr>
            <w:tcW w:w="3600" w:type="dxa"/>
            <w:vAlign w:val="bottom"/>
          </w:tcPr>
          <w:p w14:paraId="67D70A15" w14:textId="77777777" w:rsidR="00467142" w:rsidRPr="00F550F1" w:rsidRDefault="00467142" w:rsidP="002D7C11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TTTGGATGACAAACACAAAACCACTGGGTCGGCATGGCATCTCCACC</w:t>
            </w:r>
          </w:p>
        </w:tc>
        <w:tc>
          <w:tcPr>
            <w:tcW w:w="4405" w:type="dxa"/>
            <w:vAlign w:val="bottom"/>
          </w:tcPr>
          <w:p w14:paraId="3FAAAB35" w14:textId="77777777" w:rsidR="00467142" w:rsidRPr="00F550F1" w:rsidRDefault="00467142" w:rsidP="002D7C11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CCTCAATTAGCACACAGGATTTACTCGGTTCACTAAACGAGCTCTGCTTATATAG</w:t>
            </w:r>
          </w:p>
        </w:tc>
      </w:tr>
    </w:tbl>
    <w:p w14:paraId="1C4CB1E2" w14:textId="77777777" w:rsidR="00467142" w:rsidRDefault="00467142" w:rsidP="00467142">
      <w:pPr>
        <w:spacing w:line="276" w:lineRule="auto"/>
      </w:pPr>
    </w:p>
    <w:p w14:paraId="4550DD4E" w14:textId="77777777" w:rsidR="00467142" w:rsidRDefault="00467142" w:rsidP="00467142">
      <w:pPr>
        <w:spacing w:line="276" w:lineRule="auto"/>
      </w:pPr>
    </w:p>
    <w:p w14:paraId="4A46C7A3" w14:textId="77777777" w:rsidR="00467142" w:rsidRDefault="00467142" w:rsidP="00467142">
      <w:pPr>
        <w:spacing w:line="276" w:lineRule="auto"/>
      </w:pPr>
    </w:p>
    <w:p w14:paraId="4CA5DADB" w14:textId="77777777" w:rsidR="00467142" w:rsidRDefault="00467142"/>
    <w:sectPr w:rsidR="004671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142"/>
    <w:rsid w:val="0000763B"/>
    <w:rsid w:val="00010722"/>
    <w:rsid w:val="00016371"/>
    <w:rsid w:val="000227F5"/>
    <w:rsid w:val="00061F35"/>
    <w:rsid w:val="00090B6E"/>
    <w:rsid w:val="000968D2"/>
    <w:rsid w:val="00097113"/>
    <w:rsid w:val="000979E3"/>
    <w:rsid w:val="000A5428"/>
    <w:rsid w:val="000F7F22"/>
    <w:rsid w:val="00106CA9"/>
    <w:rsid w:val="001225F0"/>
    <w:rsid w:val="00127B55"/>
    <w:rsid w:val="0013316F"/>
    <w:rsid w:val="001A7F43"/>
    <w:rsid w:val="001C796D"/>
    <w:rsid w:val="001E1A46"/>
    <w:rsid w:val="001E234B"/>
    <w:rsid w:val="001E68E3"/>
    <w:rsid w:val="001F2318"/>
    <w:rsid w:val="001F4730"/>
    <w:rsid w:val="002249FD"/>
    <w:rsid w:val="002366BC"/>
    <w:rsid w:val="00250B9F"/>
    <w:rsid w:val="00260CC9"/>
    <w:rsid w:val="00267091"/>
    <w:rsid w:val="0028034E"/>
    <w:rsid w:val="00296114"/>
    <w:rsid w:val="002B07A7"/>
    <w:rsid w:val="002C07F7"/>
    <w:rsid w:val="0030042E"/>
    <w:rsid w:val="00305FCF"/>
    <w:rsid w:val="00327785"/>
    <w:rsid w:val="00342EE5"/>
    <w:rsid w:val="00362C9B"/>
    <w:rsid w:val="00377E68"/>
    <w:rsid w:val="003940E3"/>
    <w:rsid w:val="003A4A22"/>
    <w:rsid w:val="003C002C"/>
    <w:rsid w:val="003E5C72"/>
    <w:rsid w:val="004119A3"/>
    <w:rsid w:val="00420737"/>
    <w:rsid w:val="0043069E"/>
    <w:rsid w:val="004520DE"/>
    <w:rsid w:val="00463CB6"/>
    <w:rsid w:val="00464B1A"/>
    <w:rsid w:val="00467142"/>
    <w:rsid w:val="004A2F1D"/>
    <w:rsid w:val="004A55AA"/>
    <w:rsid w:val="004A69E3"/>
    <w:rsid w:val="00503734"/>
    <w:rsid w:val="005324F8"/>
    <w:rsid w:val="00590374"/>
    <w:rsid w:val="00591BF3"/>
    <w:rsid w:val="005D6D35"/>
    <w:rsid w:val="005E5D38"/>
    <w:rsid w:val="00611DAA"/>
    <w:rsid w:val="00611DD3"/>
    <w:rsid w:val="006438B2"/>
    <w:rsid w:val="00654AEE"/>
    <w:rsid w:val="00681F37"/>
    <w:rsid w:val="006858F7"/>
    <w:rsid w:val="0069420A"/>
    <w:rsid w:val="006C4A79"/>
    <w:rsid w:val="006C6FE3"/>
    <w:rsid w:val="006E26FA"/>
    <w:rsid w:val="006F6602"/>
    <w:rsid w:val="007320C0"/>
    <w:rsid w:val="0074587D"/>
    <w:rsid w:val="007653D5"/>
    <w:rsid w:val="00770471"/>
    <w:rsid w:val="007719E0"/>
    <w:rsid w:val="007804A1"/>
    <w:rsid w:val="00804BA8"/>
    <w:rsid w:val="00840029"/>
    <w:rsid w:val="0085333C"/>
    <w:rsid w:val="0085580A"/>
    <w:rsid w:val="00864310"/>
    <w:rsid w:val="0086697B"/>
    <w:rsid w:val="00884227"/>
    <w:rsid w:val="00886F74"/>
    <w:rsid w:val="0088754D"/>
    <w:rsid w:val="008B1EF1"/>
    <w:rsid w:val="008D38EB"/>
    <w:rsid w:val="008D6A0A"/>
    <w:rsid w:val="00930EB4"/>
    <w:rsid w:val="00932AA0"/>
    <w:rsid w:val="0095286D"/>
    <w:rsid w:val="009545EB"/>
    <w:rsid w:val="00986D6A"/>
    <w:rsid w:val="00991634"/>
    <w:rsid w:val="009B2B3D"/>
    <w:rsid w:val="009D24A6"/>
    <w:rsid w:val="009D782D"/>
    <w:rsid w:val="009E6D2B"/>
    <w:rsid w:val="00A0139B"/>
    <w:rsid w:val="00A24508"/>
    <w:rsid w:val="00A560E2"/>
    <w:rsid w:val="00A65F59"/>
    <w:rsid w:val="00A972D6"/>
    <w:rsid w:val="00AB2FC3"/>
    <w:rsid w:val="00AC1081"/>
    <w:rsid w:val="00AE1ECC"/>
    <w:rsid w:val="00AF25FB"/>
    <w:rsid w:val="00AF7CC2"/>
    <w:rsid w:val="00B03B38"/>
    <w:rsid w:val="00B13A0D"/>
    <w:rsid w:val="00B147C3"/>
    <w:rsid w:val="00B160F6"/>
    <w:rsid w:val="00B25146"/>
    <w:rsid w:val="00B35830"/>
    <w:rsid w:val="00B85267"/>
    <w:rsid w:val="00B87D48"/>
    <w:rsid w:val="00BD1FD3"/>
    <w:rsid w:val="00BE7088"/>
    <w:rsid w:val="00BE772C"/>
    <w:rsid w:val="00C0137C"/>
    <w:rsid w:val="00C026C3"/>
    <w:rsid w:val="00C4553A"/>
    <w:rsid w:val="00C7297E"/>
    <w:rsid w:val="00C858C0"/>
    <w:rsid w:val="00CD030C"/>
    <w:rsid w:val="00D17814"/>
    <w:rsid w:val="00D23A6B"/>
    <w:rsid w:val="00D274D5"/>
    <w:rsid w:val="00D34F75"/>
    <w:rsid w:val="00D456A9"/>
    <w:rsid w:val="00D92F87"/>
    <w:rsid w:val="00D946C3"/>
    <w:rsid w:val="00DA6521"/>
    <w:rsid w:val="00DC49A3"/>
    <w:rsid w:val="00DD3AEA"/>
    <w:rsid w:val="00DE0068"/>
    <w:rsid w:val="00E11E32"/>
    <w:rsid w:val="00E11FE1"/>
    <w:rsid w:val="00E166D8"/>
    <w:rsid w:val="00E31E24"/>
    <w:rsid w:val="00E53899"/>
    <w:rsid w:val="00E80870"/>
    <w:rsid w:val="00F107EC"/>
    <w:rsid w:val="00F23F4D"/>
    <w:rsid w:val="00F258CD"/>
    <w:rsid w:val="00F25B11"/>
    <w:rsid w:val="00F323D6"/>
    <w:rsid w:val="00F543D6"/>
    <w:rsid w:val="00F85EBF"/>
    <w:rsid w:val="00FB50BF"/>
    <w:rsid w:val="00FD112F"/>
    <w:rsid w:val="00FF0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A1E115"/>
  <w15:chartTrackingRefBased/>
  <w15:docId w15:val="{B8EE4F7F-8E26-1449-8F48-1BF3A8AEF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71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71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71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71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71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71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71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71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71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71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71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71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71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71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71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71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71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71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71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71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71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71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71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71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71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71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71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71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71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714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0</Words>
  <Characters>1825</Characters>
  <Application>Microsoft Office Word</Application>
  <DocSecurity>0</DocSecurity>
  <Lines>15</Lines>
  <Paragraphs>4</Paragraphs>
  <ScaleCrop>false</ScaleCrop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t, Sonja (NIH/NIAID) [E]</dc:creator>
  <cp:keywords/>
  <dc:description/>
  <cp:lastModifiedBy>Best, Sonja (NIH/NIAID) [E]</cp:lastModifiedBy>
  <cp:revision>2</cp:revision>
  <dcterms:created xsi:type="dcterms:W3CDTF">2026-03-15T21:51:00Z</dcterms:created>
  <dcterms:modified xsi:type="dcterms:W3CDTF">2026-03-15T21:51:00Z</dcterms:modified>
</cp:coreProperties>
</file>